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0C2" w:rsidRPr="007F70C2" w:rsidRDefault="007F70C2" w:rsidP="001F28E7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7F70C2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 w:rsidRPr="007F70C2">
        <w:rPr>
          <w:rFonts w:ascii="Times New Roman" w:hAnsi="Times New Roman" w:cs="Times New Roman"/>
          <w:sz w:val="20"/>
          <w:szCs w:val="20"/>
        </w:rPr>
        <w:t>Publication and Citation Profiles of Leading Count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4"/>
        <w:gridCol w:w="1173"/>
        <w:gridCol w:w="927"/>
        <w:gridCol w:w="810"/>
        <w:gridCol w:w="887"/>
        <w:gridCol w:w="1657"/>
        <w:gridCol w:w="945"/>
        <w:gridCol w:w="1312"/>
        <w:gridCol w:w="1084"/>
        <w:gridCol w:w="1340"/>
        <w:gridCol w:w="2599"/>
      </w:tblGrid>
      <w:tr w:rsidR="007F70C2" w:rsidRPr="007F70C2" w:rsidTr="001F28E7">
        <w:trPr>
          <w:trHeight w:val="316"/>
        </w:trPr>
        <w:tc>
          <w:tcPr>
            <w:tcW w:w="8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Country</w:t>
            </w:r>
          </w:p>
        </w:tc>
        <w:tc>
          <w:tcPr>
            <w:tcW w:w="3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Articles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Freq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SCP</w:t>
            </w:r>
          </w:p>
        </w:tc>
        <w:tc>
          <w:tcPr>
            <w:tcW w:w="2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MCP</w:t>
            </w:r>
          </w:p>
        </w:tc>
        <w:tc>
          <w:tcPr>
            <w:tcW w:w="5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MCP_Ratio</w:t>
            </w:r>
          </w:p>
        </w:tc>
        <w:tc>
          <w:tcPr>
            <w:tcW w:w="3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TP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TP_rank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TC</w:t>
            </w:r>
          </w:p>
        </w:tc>
        <w:tc>
          <w:tcPr>
            <w:tcW w:w="4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TC_rank</w:t>
            </w:r>
          </w:p>
        </w:tc>
        <w:tc>
          <w:tcPr>
            <w:tcW w:w="8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Average Citations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US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46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2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0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6.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024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2937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2.5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Chin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45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1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2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4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6.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86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54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7.5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Japa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3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0.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2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76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7.8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United Kingdo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9.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2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66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1.9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Australi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4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7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5.7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0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537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6.1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Ital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9.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6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19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3.3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Canad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2.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39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97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0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South Kore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3.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2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77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1.3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9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8.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4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21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0.9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Spai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9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7.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37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73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0.9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Indi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9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6.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7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2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2.7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8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0.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09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6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1.3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Turke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6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5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.8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9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7.7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Denmar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9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9.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8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9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7.8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Brazi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4.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3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5.2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Ira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1.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7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3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1.8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Swede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5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8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5.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7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77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1.6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Netherland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9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1.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51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6.6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Polan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8.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1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3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2.5</w:t>
            </w:r>
          </w:p>
        </w:tc>
      </w:tr>
      <w:tr w:rsidR="007F70C2" w:rsidRPr="007F70C2" w:rsidTr="001F28E7">
        <w:trPr>
          <w:trHeight w:val="316"/>
        </w:trPr>
        <w:tc>
          <w:tcPr>
            <w:tcW w:w="86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Israel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0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5.7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2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45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F70C2" w:rsidRPr="007F70C2" w:rsidRDefault="007F70C2" w:rsidP="001F28E7">
            <w:pPr>
              <w:adjustRightInd w:val="0"/>
              <w:snapToGrid w:val="0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4.3</w:t>
            </w:r>
          </w:p>
        </w:tc>
      </w:tr>
    </w:tbl>
    <w:p w:rsidR="007F70C2" w:rsidRPr="007F70C2" w:rsidRDefault="007F70C2" w:rsidP="001F28E7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7F70C2">
        <w:rPr>
          <w:rFonts w:ascii="Times New Roman" w:hAnsi="Times New Roman" w:cs="Times New Roman"/>
          <w:sz w:val="20"/>
          <w:szCs w:val="20"/>
        </w:rPr>
        <w:t>Note: Articles, Publications of Corresponding Authors only; Freq: Frequence of Total Publications; SCP: Single Country Publications; MCP: Multiple Country Publications; MCP_Ratio: Proportion of Multiple Country Publications; TP: Total Publications; TP_rank: Rank of Total Publications; TC: Total Citations; TC_rank: Rank of Total Citations; Average Citations, The average number of citations per publication.</w:t>
      </w:r>
    </w:p>
    <w:p w:rsidR="007F70C2" w:rsidRPr="007F70C2" w:rsidRDefault="007F70C2" w:rsidP="001F28E7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7F70C2" w:rsidRPr="007F70C2" w:rsidRDefault="007F70C2" w:rsidP="009C3798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7F70C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 </w:t>
      </w:r>
      <w:r w:rsidRPr="007F70C2">
        <w:rPr>
          <w:rFonts w:ascii="Times New Roman" w:hAnsi="Times New Roman" w:cs="Times New Roman"/>
          <w:sz w:val="20"/>
          <w:szCs w:val="20"/>
        </w:rPr>
        <w:t>Bibliometric Indicators of High-Impact Journal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89"/>
        <w:gridCol w:w="1196"/>
        <w:gridCol w:w="1165"/>
        <w:gridCol w:w="1842"/>
        <w:gridCol w:w="1253"/>
        <w:gridCol w:w="847"/>
        <w:gridCol w:w="1253"/>
        <w:gridCol w:w="899"/>
        <w:gridCol w:w="1454"/>
      </w:tblGrid>
      <w:tr w:rsidR="007F70C2" w:rsidRPr="007F70C2" w:rsidTr="009C3798">
        <w:trPr>
          <w:trHeight w:val="254"/>
          <w:jc w:val="center"/>
        </w:trPr>
        <w:tc>
          <w:tcPr>
            <w:tcW w:w="1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_index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_2024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CR_Quartil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Y_start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P_rank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C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C_rank</w:t>
            </w:r>
          </w:p>
        </w:tc>
      </w:tr>
      <w:tr w:rsidR="007F70C2" w:rsidRPr="007F70C2" w:rsidTr="009C3798">
        <w:trPr>
          <w:trHeight w:val="254"/>
          <w:jc w:val="center"/>
        </w:trPr>
        <w:tc>
          <w:tcPr>
            <w:tcW w:w="1782" w:type="pct"/>
            <w:tcBorders>
              <w:top w:val="single" w:sz="4" w:space="0" w:color="auto"/>
            </w:tcBorders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Diabetes Care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397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F70C2" w:rsidRPr="007F70C2" w:rsidTr="009C3798">
        <w:trPr>
          <w:trHeight w:val="254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66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F70C2" w:rsidRPr="007F70C2" w:rsidTr="009C3798">
        <w:trPr>
          <w:trHeight w:val="254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Diabetologia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16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F70C2" w:rsidRPr="007F70C2" w:rsidTr="009C3798">
        <w:trPr>
          <w:trHeight w:val="254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Journal of Clinical Endocrinology &amp; Metabolism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86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F70C2" w:rsidRPr="007F70C2" w:rsidTr="009C3798">
        <w:trPr>
          <w:trHeight w:val="254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07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7F70C2" w:rsidRPr="007F70C2" w:rsidTr="009C3798">
        <w:trPr>
          <w:trHeight w:val="254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Diabetes Research and Clinical Practice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08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F70C2" w:rsidRPr="007F70C2" w:rsidTr="009C3798">
        <w:trPr>
          <w:trHeight w:val="254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Diabetes Obesity &amp; Metabolism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42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7F70C2" w:rsidRPr="007F70C2" w:rsidTr="009C3798">
        <w:trPr>
          <w:trHeight w:val="241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Diabetic Medicine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55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F70C2" w:rsidRPr="007F70C2" w:rsidTr="009C3798">
        <w:trPr>
          <w:trHeight w:val="241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Diabetes Technology &amp; Therapeutics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72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7F70C2" w:rsidRPr="007F70C2" w:rsidTr="009C3798">
        <w:trPr>
          <w:trHeight w:val="241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Lancet Diabetes &amp; Endocrinology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7F70C2" w:rsidRPr="007F70C2" w:rsidTr="009C3798">
        <w:trPr>
          <w:trHeight w:val="241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Pediatric Diabetes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20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7F70C2" w:rsidRPr="007F70C2" w:rsidTr="009C3798">
        <w:trPr>
          <w:trHeight w:val="241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Cardiovascular Diabetology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7F70C2" w:rsidRPr="007F70C2" w:rsidTr="009C3798">
        <w:trPr>
          <w:trHeight w:val="241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Metabolism-Clinical and Experimental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7F70C2" w:rsidRPr="007F70C2" w:rsidTr="009C3798">
        <w:trPr>
          <w:trHeight w:val="241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Clinical Therapeutics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</w:tr>
      <w:tr w:rsidR="007F70C2" w:rsidRPr="007F70C2" w:rsidTr="009C3798">
        <w:trPr>
          <w:trHeight w:val="241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Endocrinology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63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7F70C2" w:rsidRPr="007F70C2" w:rsidTr="009C3798">
        <w:trPr>
          <w:trHeight w:val="241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25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F70C2" w:rsidRPr="007F70C2" w:rsidTr="009C3798">
        <w:trPr>
          <w:trHeight w:val="241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Diabetes Educator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</w:tr>
      <w:tr w:rsidR="007F70C2" w:rsidRPr="007F70C2" w:rsidTr="009C3798">
        <w:trPr>
          <w:trHeight w:val="241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Experimental and Clinical Endocrinology &amp; Diabetes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7F70C2" w:rsidRPr="007F70C2" w:rsidTr="009C3798">
        <w:trPr>
          <w:trHeight w:val="241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BMC Public Health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7F70C2" w:rsidRPr="007F70C2" w:rsidTr="009C3798">
        <w:trPr>
          <w:trHeight w:val="241"/>
          <w:jc w:val="center"/>
        </w:trPr>
        <w:tc>
          <w:tcPr>
            <w:tcW w:w="178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Diabetes &amp; Metabolism</w:t>
            </w:r>
          </w:p>
        </w:tc>
        <w:tc>
          <w:tcPr>
            <w:tcW w:w="38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7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98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5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07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472" w:type="pct"/>
          </w:tcPr>
          <w:p w:rsidR="007F70C2" w:rsidRPr="007F70C2" w:rsidRDefault="007F70C2" w:rsidP="009C379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F70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</w:tbl>
    <w:p w:rsidR="007F70C2" w:rsidRPr="007F70C2" w:rsidRDefault="007F70C2" w:rsidP="009C3798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7F70C2">
        <w:rPr>
          <w:rFonts w:ascii="Times New Roman" w:hAnsi="Times New Roman" w:cs="Times New Roman"/>
          <w:sz w:val="20"/>
          <w:szCs w:val="20"/>
        </w:rPr>
        <w:t xml:space="preserve">Note(s): H_index: The h-index of the journal, which measures both the productivity and citation impact of the publications. IF 2024: Impact Factor, indicating the average number of citations to recent articles published in the journal. JCR_Quartile: The quartile ranking of the journal in the Journal Citation Reports, indicating the journal's ranking relative to others in the same field (Q1: top 25%, Q2: 25%-50%, Q3: 50%-75%, Q4: bottom 25%). TP: Total Publications. TP_rank: Rank of Total Publications. TC: Total Citations. TC_rank: Rank of Total Citations. Average Citations: The average number of citations per publication. PY_start: Publication Year Start, indicating the year the journal started publication. </w:t>
      </w:r>
    </w:p>
    <w:p w:rsidR="007F70C2" w:rsidRPr="007F70C2" w:rsidRDefault="007F70C2">
      <w:pPr>
        <w:rPr>
          <w:rFonts w:ascii="Times New Roman" w:hAnsi="Times New Roman" w:cs="Times New Roman"/>
          <w:sz w:val="20"/>
          <w:szCs w:val="20"/>
        </w:rPr>
      </w:pPr>
      <w:r w:rsidRPr="007F70C2">
        <w:rPr>
          <w:rFonts w:ascii="Times New Roman" w:hAnsi="Times New Roman" w:cs="Times New Roman"/>
          <w:sz w:val="20"/>
          <w:szCs w:val="20"/>
        </w:rPr>
        <w:br w:type="page"/>
      </w:r>
    </w:p>
    <w:p w:rsidR="007F70C2" w:rsidRPr="007F70C2" w:rsidRDefault="007F70C2" w:rsidP="00AC5B93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7F70C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3 </w:t>
      </w:r>
      <w:r w:rsidRPr="007F70C2">
        <w:rPr>
          <w:rFonts w:ascii="Times New Roman" w:hAnsi="Times New Roman" w:cs="Times New Roman"/>
          <w:sz w:val="20"/>
          <w:szCs w:val="20"/>
        </w:rPr>
        <w:t>Publication and Citation Profiles of High-Impact Author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1"/>
        <w:gridCol w:w="1386"/>
        <w:gridCol w:w="1367"/>
        <w:gridCol w:w="1367"/>
        <w:gridCol w:w="1386"/>
        <w:gridCol w:w="924"/>
        <w:gridCol w:w="1386"/>
        <w:gridCol w:w="1389"/>
        <w:gridCol w:w="1155"/>
        <w:gridCol w:w="1417"/>
      </w:tblGrid>
      <w:tr w:rsidR="007F70C2" w:rsidRPr="007F70C2" w:rsidTr="00AC5B93">
        <w:trPr>
          <w:trHeight w:val="412"/>
        </w:trPr>
        <w:tc>
          <w:tcPr>
            <w:tcW w:w="117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  <w:bCs/>
              </w:rPr>
            </w:pPr>
            <w:r w:rsidRPr="007F70C2">
              <w:rPr>
                <w:b/>
                <w:bCs/>
              </w:rPr>
              <w:t>Authors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  <w:bCs/>
              </w:rPr>
            </w:pPr>
            <w:r w:rsidRPr="007F70C2">
              <w:rPr>
                <w:b/>
                <w:bCs/>
              </w:rPr>
              <w:t>H_index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  <w:bCs/>
              </w:rPr>
            </w:pPr>
            <w:r w:rsidRPr="007F70C2">
              <w:rPr>
                <w:b/>
                <w:bCs/>
              </w:rPr>
              <w:t>g-index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  <w:bCs/>
              </w:rPr>
            </w:pPr>
            <w:r w:rsidRPr="007F70C2">
              <w:rPr>
                <w:b/>
                <w:bCs/>
              </w:rPr>
              <w:t>m-index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  <w:bCs/>
              </w:rPr>
            </w:pPr>
            <w:r w:rsidRPr="007F70C2">
              <w:rPr>
                <w:b/>
                <w:bCs/>
              </w:rPr>
              <w:t>PY_start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  <w:bCs/>
              </w:rPr>
            </w:pPr>
            <w:r w:rsidRPr="007F70C2">
              <w:rPr>
                <w:b/>
                <w:bCs/>
              </w:rPr>
              <w:t>TP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  <w:bCs/>
              </w:rPr>
            </w:pPr>
            <w:r w:rsidRPr="007F70C2">
              <w:rPr>
                <w:b/>
                <w:bCs/>
              </w:rPr>
              <w:t>TP_Frac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  <w:bCs/>
              </w:rPr>
            </w:pPr>
            <w:r w:rsidRPr="007F70C2">
              <w:rPr>
                <w:b/>
                <w:bCs/>
              </w:rPr>
              <w:t>TP_rank</w:t>
            </w:r>
          </w:p>
        </w:tc>
        <w:tc>
          <w:tcPr>
            <w:tcW w:w="37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  <w:bCs/>
              </w:rPr>
            </w:pPr>
            <w:r w:rsidRPr="007F70C2">
              <w:rPr>
                <w:b/>
                <w:bCs/>
              </w:rPr>
              <w:t>TC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  <w:bCs/>
              </w:rPr>
            </w:pPr>
            <w:r w:rsidRPr="007F70C2">
              <w:rPr>
                <w:b/>
                <w:bCs/>
              </w:rPr>
              <w:t>TC_rank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Beck Roy W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3.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62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Khunti Kamlesh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5.6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bookmarkStart w:id="0" w:name="OLE_LINK2"/>
            <w:r w:rsidRPr="007F70C2">
              <w:t>1812</w:t>
            </w:r>
            <w:bookmarkEnd w:id="0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1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Danne Thoma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.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.7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1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5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Davies Melanie J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3.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0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8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Hood Korey K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4.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2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4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Kollman Crai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0.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.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32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3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Bi Yufan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0.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.6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7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8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Davies M J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0.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3.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8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5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Jia Weipin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0.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.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7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7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Khunti K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0.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.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7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9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Ning Guan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0.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.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9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1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Wang Weiqin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.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9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3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Holst Jens J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0.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.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23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3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Hovorka Roma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0.7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.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5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38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Maahs David 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.8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7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6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Ryden La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0.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#REF!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1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7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Berg Cynthia 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0.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3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4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47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Eriksson Johan 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0.6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.4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5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37</w:t>
            </w:r>
          </w:p>
        </w:tc>
      </w:tr>
      <w:tr w:rsidR="007F70C2" w:rsidRPr="007F70C2" w:rsidTr="00AC5B93">
        <w:trPr>
          <w:trHeight w:val="80"/>
        </w:trPr>
        <w:tc>
          <w:tcPr>
            <w:tcW w:w="1176" w:type="pct"/>
            <w:tcBorders>
              <w:top w:val="nil"/>
              <w:left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Hirsch Irl B.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2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3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0.63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06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3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#N/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#N/A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858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5</w:t>
            </w:r>
          </w:p>
        </w:tc>
      </w:tr>
      <w:tr w:rsidR="007F70C2" w:rsidRPr="007F70C2" w:rsidTr="00AC5B93">
        <w:trPr>
          <w:trHeight w:val="275"/>
        </w:trPr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  <w:rPr>
                <w:b/>
              </w:rPr>
            </w:pPr>
            <w:r w:rsidRPr="007F70C2">
              <w:rPr>
                <w:b/>
              </w:rPr>
              <w:t>Li Tsai-Chung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0.9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01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1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.3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2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51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70C2" w:rsidRPr="007F70C2" w:rsidRDefault="007F70C2" w:rsidP="00AC5B93">
            <w:pPr>
              <w:adjustRightInd w:val="0"/>
              <w:snapToGrid w:val="0"/>
            </w:pPr>
            <w:r w:rsidRPr="007F70C2">
              <w:t>40</w:t>
            </w:r>
          </w:p>
        </w:tc>
      </w:tr>
    </w:tbl>
    <w:p w:rsidR="007F70C2" w:rsidRPr="007F70C2" w:rsidRDefault="007F70C2" w:rsidP="00AC5B93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7F70C2">
        <w:rPr>
          <w:rFonts w:ascii="Times New Roman" w:hAnsi="Times New Roman" w:cs="Times New Roman"/>
          <w:sz w:val="20"/>
          <w:szCs w:val="20"/>
        </w:rPr>
        <w:t xml:space="preserve">Note(s): H_index: The h-index of the journal, which measures both the productivity and citation impact of the publications. g_index: The g-index of the journal, which gives more weight to highly-cited articles. m_index: The m-index of the journal, which is the h-index divided by the number of years since the first published paper. TP: Total Publications. TP_rank: Rank of Total Publications. TP_Frac: Fraction of Total Publications TC: Total Citations. TC_rank: Rank of Total Citations. PY_start: Publication Year Start, indicating the year the journal started publication. </w:t>
      </w:r>
    </w:p>
    <w:p w:rsidR="007F70C2" w:rsidRPr="007F70C2" w:rsidRDefault="007F70C2" w:rsidP="00AC5B93">
      <w:pPr>
        <w:rPr>
          <w:rFonts w:ascii="Times New Roman" w:hAnsi="Times New Roman" w:cs="Times New Roman"/>
          <w:sz w:val="20"/>
          <w:szCs w:val="20"/>
        </w:rPr>
      </w:pPr>
    </w:p>
    <w:p w:rsidR="007F70C2" w:rsidRPr="007F70C2" w:rsidRDefault="007F70C2" w:rsidP="001F28E7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7F70C2" w:rsidRPr="007F70C2" w:rsidRDefault="007F70C2" w:rsidP="001F28E7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7F70C2" w:rsidRPr="007F70C2" w:rsidRDefault="007F70C2" w:rsidP="001F28E7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7F70C2" w:rsidRPr="007F70C2" w:rsidRDefault="007F70C2" w:rsidP="001F28E7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7F70C2" w:rsidRPr="007F70C2" w:rsidRDefault="007F70C2" w:rsidP="001F28E7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7F70C2" w:rsidRDefault="007F70C2" w:rsidP="003F195F">
      <w:pPr>
        <w:adjustRightInd w:val="0"/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</w:p>
    <w:p w:rsidR="007F70C2" w:rsidRPr="007F70C2" w:rsidRDefault="007F70C2" w:rsidP="003F195F">
      <w:pPr>
        <w:adjustRightInd w:val="0"/>
        <w:snapToGrid w:val="0"/>
        <w:rPr>
          <w:rFonts w:ascii="Times New Roman" w:hAnsi="Times New Roman" w:cs="Times New Roman"/>
          <w:b/>
          <w:sz w:val="20"/>
          <w:szCs w:val="20"/>
        </w:rPr>
      </w:pPr>
      <w:bookmarkStart w:id="1" w:name="_GoBack"/>
      <w:bookmarkEnd w:id="1"/>
      <w:r w:rsidRPr="007F70C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4</w:t>
      </w:r>
      <w:r w:rsidRPr="007F70C2">
        <w:rPr>
          <w:rFonts w:ascii="Times New Roman" w:hAnsi="Times New Roman" w:cs="Times New Roman"/>
          <w:b/>
          <w:sz w:val="20"/>
          <w:szCs w:val="20"/>
        </w:rPr>
        <w:t>. Top 20 cited papers.</w:t>
      </w:r>
    </w:p>
    <w:tbl>
      <w:tblPr>
        <w:tblStyle w:val="TableGrid"/>
        <w:tblW w:w="14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5"/>
        <w:gridCol w:w="4083"/>
        <w:gridCol w:w="1704"/>
        <w:gridCol w:w="1437"/>
        <w:gridCol w:w="1775"/>
      </w:tblGrid>
      <w:tr w:rsidR="007F70C2" w:rsidRPr="007F70C2" w:rsidTr="0067538A">
        <w:trPr>
          <w:trHeight w:val="281"/>
        </w:trPr>
        <w:tc>
          <w:tcPr>
            <w:tcW w:w="51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b/>
                <w:bCs/>
              </w:rPr>
            </w:pPr>
            <w:r w:rsidRPr="007F70C2">
              <w:rPr>
                <w:rFonts w:eastAsia="DengXian"/>
                <w:b/>
                <w:bCs/>
              </w:rPr>
              <w:t>Paper</w:t>
            </w:r>
          </w:p>
        </w:tc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b/>
                <w:bCs/>
              </w:rPr>
            </w:pPr>
            <w:r w:rsidRPr="007F70C2">
              <w:rPr>
                <w:rFonts w:eastAsia="DengXian"/>
                <w:b/>
                <w:bCs/>
              </w:rPr>
              <w:t>DOI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b/>
                <w:bCs/>
              </w:rPr>
            </w:pPr>
            <w:r w:rsidRPr="007F70C2">
              <w:rPr>
                <w:rFonts w:eastAsia="DengXian"/>
                <w:b/>
                <w:bCs/>
              </w:rPr>
              <w:t>Total Citations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b/>
                <w:bCs/>
              </w:rPr>
            </w:pPr>
            <w:r w:rsidRPr="007F70C2">
              <w:rPr>
                <w:rFonts w:eastAsia="DengXian"/>
                <w:b/>
                <w:bCs/>
              </w:rPr>
              <w:t>TC per Year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b/>
                <w:bCs/>
              </w:rPr>
            </w:pPr>
            <w:r w:rsidRPr="007F70C2">
              <w:rPr>
                <w:rFonts w:eastAsia="DengXian"/>
                <w:b/>
                <w:bCs/>
              </w:rPr>
              <w:t>Normalized TC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tcBorders>
              <w:top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Knowler Wc, 2002, New Engl J Med</w:t>
            </w:r>
          </w:p>
        </w:tc>
        <w:tc>
          <w:tcPr>
            <w:tcW w:w="4083" w:type="dxa"/>
            <w:tcBorders>
              <w:top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056/nejmoa012512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4632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201.39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39.36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Danaei G, 2011, Lancet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016/S0140-6736(11)60679-X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2651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89.36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49.14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Toobert Dj, 2000, Diabetes Care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2337/diacare.23.7.943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679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67.16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8.15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  <w:lang w:val="de-CH"/>
              </w:rPr>
            </w:pPr>
            <w:r w:rsidRPr="007F70C2">
              <w:rPr>
                <w:rFonts w:eastAsia="DengXian"/>
                <w:color w:val="000000"/>
                <w:lang w:val="de-CH"/>
              </w:rPr>
              <w:t>Schauer Pr, 2012, New Engl J Med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056/NEJMoa1200225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606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23.54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32.69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Landon Mb, 2009, New Engl J Med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056/NEJMoa0902430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491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93.19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29.16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Bhatt Dl, 2006, Jama-J Am Med Assoc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001/jama.295.2.180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323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69.63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23.86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  <w:lang w:val="de-CH"/>
              </w:rPr>
            </w:pPr>
            <w:r w:rsidRPr="007F70C2">
              <w:rPr>
                <w:rFonts w:eastAsia="DengXian"/>
                <w:color w:val="000000"/>
                <w:lang w:val="de-CH"/>
              </w:rPr>
              <w:t>Schauer Pr, 2014, New Engl J Med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056/NEJMoa1401329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192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8.36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30.29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Zampetaki A, 2010, Circ Res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161/CIRCRESAHA.110.226357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169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77.93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22.09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Foster Nc, 2019, Diabetes Technol The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089/dia.2018.0384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138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89.67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42.55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Tamborlane Wv, 2008, New Engl J Med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66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62.71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7.81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Saydah Sh, 2004, Jama-J Am Med Assoc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001/jama.291.3.335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15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48.33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97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Michael Md, 2000, Mol Cell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016/S1097-2765(00)00010-1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983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39.32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63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Miller Km, 2015, Diabetes Care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2337/dc15-0078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938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93.8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26.84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Musso G, 2011, Ann Med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3109/07853890.2010.518623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926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66.14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7.17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Mcintyre Hd, 2019, Nat Rev Dis Primers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038/s41572-019-0098-8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893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48.83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33.39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Nathan Dm, 2008, Diabetes Care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2337/dc08-0545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841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49.47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4.05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Rawshani A, 2018, New Engl J Med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056/NEJMoa1800256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839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19.86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32.93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Tuttle Kr, 2014, Am J Kidney Dis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053/j.ajkd.2014.08.001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818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74.36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20.78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HU G, 2004, ARCH INTERN MED-A</w:t>
            </w:r>
          </w:p>
        </w:tc>
        <w:tc>
          <w:tcPr>
            <w:tcW w:w="4083" w:type="dxa"/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001/archinte.164.10.1066</w:t>
            </w:r>
          </w:p>
        </w:tc>
        <w:tc>
          <w:tcPr>
            <w:tcW w:w="1704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798</w:t>
            </w:r>
          </w:p>
        </w:tc>
        <w:tc>
          <w:tcPr>
            <w:tcW w:w="1437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38</w:t>
            </w:r>
          </w:p>
        </w:tc>
        <w:tc>
          <w:tcPr>
            <w:tcW w:w="1775" w:type="dxa"/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8.63</w:t>
            </w:r>
          </w:p>
        </w:tc>
      </w:tr>
      <w:tr w:rsidR="007F70C2" w:rsidRPr="007F70C2" w:rsidTr="0067538A">
        <w:trPr>
          <w:trHeight w:val="281"/>
        </w:trPr>
        <w:tc>
          <w:tcPr>
            <w:tcW w:w="5165" w:type="dxa"/>
            <w:tcBorders>
              <w:bottom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Azziz R, 2016, Nat Rev Dis Primers</w:t>
            </w:r>
          </w:p>
        </w:tc>
        <w:tc>
          <w:tcPr>
            <w:tcW w:w="4083" w:type="dxa"/>
            <w:tcBorders>
              <w:bottom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10.1038/nrdp.2016.57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780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86.67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noWrap/>
            <w:hideMark/>
          </w:tcPr>
          <w:p w:rsidR="007F70C2" w:rsidRPr="007F70C2" w:rsidRDefault="007F70C2" w:rsidP="003F195F">
            <w:pPr>
              <w:jc w:val="center"/>
              <w:rPr>
                <w:rFonts w:eastAsia="DengXian"/>
                <w:color w:val="000000"/>
              </w:rPr>
            </w:pPr>
            <w:r w:rsidRPr="007F70C2">
              <w:rPr>
                <w:rFonts w:eastAsia="DengXian"/>
                <w:color w:val="000000"/>
              </w:rPr>
              <w:t>23.04</w:t>
            </w:r>
          </w:p>
        </w:tc>
      </w:tr>
    </w:tbl>
    <w:p w:rsidR="007F70C2" w:rsidRPr="007F70C2" w:rsidRDefault="007F70C2" w:rsidP="003F195F">
      <w:pPr>
        <w:rPr>
          <w:rFonts w:ascii="Times New Roman" w:hAnsi="Times New Roman" w:cs="Times New Roman"/>
          <w:sz w:val="20"/>
          <w:szCs w:val="20"/>
        </w:rPr>
      </w:pPr>
    </w:p>
    <w:p w:rsidR="007F70C2" w:rsidRPr="007F70C2" w:rsidRDefault="007F70C2" w:rsidP="001F28E7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F077AB" w:rsidRPr="007F70C2" w:rsidRDefault="00F077AB">
      <w:pPr>
        <w:rPr>
          <w:rFonts w:ascii="Times New Roman" w:hAnsi="Times New Roman" w:cs="Times New Roman"/>
          <w:sz w:val="20"/>
          <w:szCs w:val="20"/>
        </w:rPr>
      </w:pPr>
    </w:p>
    <w:sectPr w:rsidR="00F077AB" w:rsidRPr="007F70C2" w:rsidSect="007F70C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2D0"/>
    <w:rsid w:val="007F70C2"/>
    <w:rsid w:val="00D672D0"/>
    <w:rsid w:val="00F0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BEAA9"/>
  <w15:chartTrackingRefBased/>
  <w15:docId w15:val="{19AA3B8B-ABF3-4837-9B0B-A42391074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F70C2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07</Words>
  <Characters>57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7-29T05:17:00Z</dcterms:created>
  <dcterms:modified xsi:type="dcterms:W3CDTF">2025-07-29T05:25:00Z</dcterms:modified>
</cp:coreProperties>
</file>